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0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525"/>
        <w:gridCol w:w="7495"/>
        <w:tblGridChange w:id="0">
          <w:tblGrid>
            <w:gridCol w:w="1525"/>
            <w:gridCol w:w="7495"/>
          </w:tblGrid>
        </w:tblGridChange>
      </w:tblGrid>
      <w:tr>
        <w:tc>
          <w:tcPr/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3">
            <w:pPr>
              <w:rPr>
                <w:rFonts w:ascii="Garamond" w:cs="Garamond" w:eastAsia="Garamond" w:hAnsi="Garamond"/>
                <w:color w:val="000000"/>
              </w:rPr>
            </w:pPr>
            <w:r w:rsidDel="00000000" w:rsidR="00000000" w:rsidRPr="00000000">
              <w:rPr>
                <w:rFonts w:ascii="Garamond" w:cs="Garamond" w:eastAsia="Garamond" w:hAnsi="Garamond"/>
                <w:b w:val="1"/>
                <w:color w:val="000000"/>
                <w:rtl w:val="0"/>
              </w:rPr>
              <w:t xml:space="preserve">PubMe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("HIV Infections/prevention and control"[Mesh] OR "Pregnancy/prevention and control"[Mesh] OR "Sexually Transmitted Diseases/prevention and control"[Mesh] OR "Safe Sex/psychology"[Mesh] OR "sex education"[MeSH Terms] OR "contraception/education"[MeSH Terms] OR "contraception behavior"[MeSH Terms]) OR ((("HIV"[All Fields] OR "pregnancy"[All Fields] OR STI[All Fields] OR STD[All Fields]) n5 ("prevent*"[All Fields] OR "intervention"[All Fields])) OR (("reproductive health"[All Fields] OR "condom use"[All Fields] OR "safe sex"[All Fields]  OR "family planning"[All Fields] OR "contracepti*"[All Fields]) n5 ("promot*"[All Fields] OR "intervention"[All Fields])) OR "sex education"[All Fields] OR "sexual education"[All Fields])) AND (("matched controls"[All Fields] OR "natural controls"[All Fields] OR "quasiexperimental"[All Fields] OR</w:t>
            </w:r>
          </w:p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"control trial"[All Fields] OR "controlled trial"[All Fields] OR "controled trial"[All Fields] OR "RCT"[All Fields]) OR "Randomized Controlled Trial" [Publication Type]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Garamond" w:cs="Garamond" w:eastAsia="Garamond" w:hAnsi="Garamond"/>
        </w:rPr>
      </w:pPr>
      <w:r w:rsidDel="00000000" w:rsidR="00000000" w:rsidRPr="00000000">
        <w:rPr>
          <w:rFonts w:ascii="Garamond" w:cs="Garamond" w:eastAsia="Garamond" w:hAnsi="Garamond"/>
          <w:b w:val="1"/>
          <w:rtl w:val="0"/>
        </w:rPr>
        <w:t xml:space="preserve">Appendix Table 1.</w:t>
      </w:r>
      <w:r w:rsidDel="00000000" w:rsidR="00000000" w:rsidRPr="00000000">
        <w:rPr>
          <w:rFonts w:ascii="Garamond" w:cs="Garamond" w:eastAsia="Garamond" w:hAnsi="Garamond"/>
          <w:rtl w:val="0"/>
        </w:rPr>
        <w:t xml:space="preserve"> Search strategy as implemented in PubMed. </w:t>
      </w:r>
    </w:p>
    <w:sectPr>
      <w:pgSz w:h="16840" w:w="1190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  <w:font w:name="Courier New"/>
  <w:font w:name="Garamond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2F2C3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2F2C31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NormalWeb">
    <w:name w:val="Normal (Web)"/>
    <w:basedOn w:val="Normal"/>
    <w:uiPriority w:val="99"/>
    <w:unhideWhenUsed w:val="1"/>
    <w:rsid w:val="002F2C31"/>
    <w:pPr>
      <w:spacing w:after="100" w:afterAutospacing="1" w:before="100" w:beforeAutospacing="1"/>
    </w:pPr>
    <w:rPr>
      <w:rFonts w:ascii="Times New Roman" w:cs="Times New Roman" w:eastAsia="Times New Roman" w:hAnsi="Times New Roman"/>
      <w:lang w:eastAsia="en-GB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Garamond-regular.ttf"/><Relationship Id="rId2" Type="http://schemas.openxmlformats.org/officeDocument/2006/relationships/font" Target="fonts/Garamond-bold.ttf"/><Relationship Id="rId3" Type="http://schemas.openxmlformats.org/officeDocument/2006/relationships/font" Target="fonts/Garamond-italic.ttf"/><Relationship Id="rId4" Type="http://schemas.openxmlformats.org/officeDocument/2006/relationships/font" Target="fonts/Garamond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6YLRMPUpeL27/rSmDWsFXBuk6g==">AMUW2mVelYxSi4PtkZOLX9OQIzgvc0VjBMzjdyRkalH7k1lNfzLBpJC86Z7T/TaCfSeeL3NLZE3bw+An9DE7f7i+Y4ORz+NmZwuiSXp3iY9Z4vg4YyNQpz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4T20:44:00Z</dcterms:created>
  <dc:creator>Microsoft Office User</dc:creator>
</cp:coreProperties>
</file>